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ppendix 1. Survey questionnaire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4125"/>
      </w:tblGrid>
      <w:tr>
        <w:trPr/>
        <w:tc>
          <w:tcPr>
            <w:tcW w:w="79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  <w:t>Please fill in the box of the appropriate answer: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  <w:t xml:space="preserve">Abbreviation: regional anesthesia, RA; </w:t>
            </w:r>
            <w:r>
              <w:rPr>
                <w:color w:val="000000"/>
                <w:kern w:val="0"/>
                <w:sz w:val="15"/>
                <w:szCs w:val="15"/>
              </w:rPr>
              <w:t>peripheral nerve blocks,</w:t>
            </w:r>
            <w:r>
              <w:rPr>
                <w:color w:val="000000"/>
                <w:sz w:val="15"/>
                <w:szCs w:val="15"/>
                <w:shd w:fill="FFFFFF" w:val="clear"/>
              </w:rPr>
              <w:t xml:space="preserve"> PNBs</w:t>
            </w:r>
            <w:r>
              <w:rPr>
                <w:color w:val="000000"/>
                <w:kern w:val="0"/>
                <w:sz w:val="15"/>
                <w:szCs w:val="15"/>
              </w:rPr>
              <w:t>; local anesthetic systemic toxicity, LAST.</w:t>
            </w:r>
          </w:p>
        </w:tc>
      </w:tr>
      <w:tr>
        <w:trPr/>
        <w:tc>
          <w:tcPr>
            <w:tcW w:w="797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How many cases of orthopedic surgery you estimate are performed in your institution each year?     </w:t>
            </w:r>
          </w:p>
          <w:p>
            <w:pPr>
              <w:pStyle w:val="Normal"/>
              <w:spacing w:lineRule="exact" w:line="200"/>
              <w:ind w:left="143" w:firstLine="15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How many of those cases are upper limb surgeries?       lower limb surgeries?        </w:t>
            </w:r>
          </w:p>
          <w:p>
            <w:pPr>
              <w:pStyle w:val="Normal"/>
              <w:spacing w:lineRule="exact" w:line="200"/>
              <w:ind w:left="143" w:firstLine="15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e percentage of regional anesthesia for those orthopedic surgery?        %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exact" w:line="200"/>
              <w:ind w:left="284" w:hanging="284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Which one of the following long acting anethetics is used when performing regional anesthesia?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00"/>
              <w:ind w:left="-8" w:firstLine="8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Ropivacaine  □ Bupivacaine  □ Levo-bupivacaine </w:t>
            </w:r>
          </w:p>
          <w:p>
            <w:pPr>
              <w:pStyle w:val="Normal"/>
              <w:spacing w:lineRule="exact" w:line="200"/>
              <w:ind w:left="-8" w:firstLine="8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Mixtures     □ Other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at about the average volume of PNBs performed monthly in your institution in 2013</w:t>
            </w:r>
            <w:r>
              <w:rPr>
                <w:color w:val="000000"/>
                <w:kern w:val="0"/>
                <w:sz w:val="15"/>
                <w:szCs w:val="15"/>
              </w:rPr>
              <w:t>？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0-10    □ 11-30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31-60   □ &gt;60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ich one of the following techniques is most widely used when RA are performed in your unit</w:t>
            </w:r>
            <w:r>
              <w:rPr>
                <w:color w:val="000000"/>
                <w:kern w:val="0"/>
                <w:sz w:val="15"/>
                <w:szCs w:val="15"/>
              </w:rPr>
              <w:t>？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Ultrasound-guided block           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Nerve stimulator-assisted block </w:t>
            </w:r>
          </w:p>
          <w:p>
            <w:pPr>
              <w:pStyle w:val="Normal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Ultrasound-stimulator-assisted block   </w:t>
            </w:r>
          </w:p>
          <w:p>
            <w:pPr>
              <w:pStyle w:val="Normal"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Landmark-guided block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o performs the majority of PNBs?</w:t>
            </w:r>
          </w:p>
          <w:p>
            <w:pPr>
              <w:pStyle w:val="Normal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Postgraduate or fellow    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Resident  □Attending 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Associate chief physician or senior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ere are most PNBs performed in your unit?</w:t>
            </w:r>
          </w:p>
          <w:p>
            <w:pPr>
              <w:pStyle w:val="Normal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Regional induction area    □Postanesthesia care unit  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Operating room          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Somewhere else (       , please specify)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at type of monitoring would the patients receive during the regional block procedure?</w:t>
            </w:r>
          </w:p>
          <w:p>
            <w:pPr>
              <w:pStyle w:val="Normal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Pulse oximetry   □ ECG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Pulse oximetry and noninvasive blood pressure 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noninvasive blood pressure  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Pulse oximetry and ECG                  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Pulse oximetry and noninvasive blood pressure and ECG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as there been any incident of LAST resulted from RA in 2013?</w:t>
            </w:r>
          </w:p>
          <w:p>
            <w:pPr>
              <w:pStyle w:val="Normal"/>
              <w:widowControl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200"/>
              <w:ind w:left="283" w:firstLine="1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f “Yes”: what type of regional anesthesia did the patient receive at that time?</w:t>
            </w:r>
          </w:p>
          <w:p>
            <w:pPr>
              <w:pStyle w:val="Normal"/>
              <w:widowControl/>
              <w:spacing w:lineRule="exact" w:line="200"/>
              <w:ind w:left="283" w:firstLine="1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color w:val="000000"/>
                <w:kern w:val="0"/>
                <w:sz w:val="15"/>
                <w:szCs w:val="15"/>
              </w:rPr>
              <w:t xml:space="preserve">Yes  □ No </w:t>
            </w:r>
          </w:p>
          <w:p>
            <w:pPr>
              <w:pStyle w:val="Normal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widowControl/>
              <w:spacing w:lineRule="exact" w:line="200"/>
              <w:ind w:left="142" w:hanging="142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Epidural block         □ Lumbar plexus block 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Brachial plexus block   □ Cervical plexus block 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Sciatic nerve and lumbar plexus block    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Sciatic nerve block   </w:t>
            </w:r>
          </w:p>
          <w:p>
            <w:pPr>
              <w:pStyle w:val="Normal"/>
              <w:widowControl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Other block (       , please specify)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Does your unit have a test dose regimen designed to detect intravascular injection of local anesthetics?</w:t>
            </w:r>
          </w:p>
          <w:p>
            <w:pPr>
              <w:pStyle w:val="Normal"/>
              <w:widowControl/>
              <w:autoSpaceDE w:val="false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00"/>
              <w:ind w:left="284" w:hanging="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If “Yes”, what local anesthetic is used in the test dose? </w:t>
            </w:r>
          </w:p>
          <w:p>
            <w:pPr>
              <w:pStyle w:val="Normal"/>
              <w:spacing w:lineRule="exact" w:line="200"/>
              <w:ind w:left="284" w:firstLine="3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spacing w:lineRule="exact" w:line="200"/>
              <w:ind w:left="284" w:firstLine="3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Does your unit use epinephrine as a part of test dose regimen? 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Yes  □ No 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Lidocaine    □ Lidocaine carbonate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Bupivacaine  □ Ropivacaine 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Yes  □ No  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/>
            </w:pPr>
            <w:r>
              <w:rPr>
                <w:color w:val="000000"/>
                <w:kern w:val="0"/>
                <w:sz w:val="15"/>
                <w:szCs w:val="15"/>
              </w:rPr>
              <w:t xml:space="preserve">Does your unit have a guideline for the treatment of LAST? </w:t>
            </w:r>
          </w:p>
          <w:p>
            <w:pPr>
              <w:pStyle w:val="Normal"/>
              <w:autoSpaceDE w:val="false"/>
              <w:spacing w:lineRule="exact" w:line="200"/>
              <w:ind w:left="284" w:firstLine="4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If “Yes”, does this guideline include the use of intravenous lipid emulsion?  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Yes  □ No 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Yes  □ No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Are you aware that lipid emulsion could be administered as a rescue medicine for LAST? </w:t>
            </w:r>
          </w:p>
          <w:p>
            <w:pPr>
              <w:pStyle w:val="Normal"/>
              <w:widowControl/>
              <w:autoSpaceDE w:val="false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  <w:p>
            <w:pPr>
              <w:pStyle w:val="Normal"/>
              <w:widowControl/>
              <w:autoSpaceDE w:val="false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autoSpaceDE w:val="false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autoSpaceDE w:val="false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autoSpaceDE w:val="false"/>
              <w:spacing w:lineRule="exact" w:line="200"/>
              <w:ind w:left="284" w:hanging="0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Do you know any following guidelines for the treatment of LAST with intravenous lipid emulsion?</w:t>
            </w:r>
          </w:p>
          <w:p>
            <w:pPr>
              <w:pStyle w:val="Normal"/>
              <w:widowControl/>
              <w:autoSpaceDE w:val="false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Yes. I know the exact regimen of lipid</w:t>
            </w:r>
            <w:bookmarkStart w:id="0" w:name="OLE_LINK111"/>
            <w:r>
              <w:rPr>
                <w:color w:val="000000"/>
                <w:kern w:val="0"/>
                <w:sz w:val="15"/>
                <w:szCs w:val="15"/>
              </w:rPr>
              <w:t xml:space="preserve"> emulsion for the treatment of</w:t>
            </w:r>
            <w:bookmarkEnd w:id="0"/>
            <w:r>
              <w:rPr>
                <w:color w:val="000000"/>
                <w:kern w:val="0"/>
                <w:sz w:val="15"/>
                <w:szCs w:val="15"/>
              </w:rPr>
              <w:t xml:space="preserve"> LAST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Yes. But I don’t know how to use lipid for the treatment of LAST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No, I don’t know lipid could be used for the treatment of LAST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bookmarkStart w:id="1" w:name="OLE_LINK115"/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Guidelines for the Management of Local Anaesthetic Toxicity of </w:t>
            </w:r>
            <w:bookmarkEnd w:id="1"/>
            <w:r>
              <w:rPr>
                <w:color w:val="000000"/>
                <w:kern w:val="0"/>
                <w:sz w:val="15"/>
                <w:szCs w:val="15"/>
              </w:rPr>
              <w:t>AAGBI (2007/2010)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ASRA Practice Advisory on Local Anesthetic Systemic Toxicity (2010)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ACMT position statement: interim guidance for the use of lipid resuscitation therapy</w:t>
            </w:r>
            <w:r>
              <w:rPr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color w:val="000000"/>
                <w:kern w:val="0"/>
                <w:sz w:val="15"/>
                <w:szCs w:val="15"/>
              </w:rPr>
              <w:t>2011</w:t>
            </w:r>
            <w:r>
              <w:rPr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Are there lipid emulsion readily available for the treatment of LAST in your unit? 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Yes (if “Yes”, please go to “13”)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No (if “No”, please go to “19”)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Planed (planed, please go to “20”)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Where would you obtain the lipid emulsion?</w:t>
            </w:r>
          </w:p>
          <w:p>
            <w:pPr>
              <w:pStyle w:val="Normal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Preparation unit          □ Operating room   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hyperlink r:id="rId2">
              <w:r>
                <w:rPr>
                  <w:rStyle w:val="InternetLink"/>
                  <w:color w:val="000000"/>
                  <w:kern w:val="0"/>
                  <w:sz w:val="15"/>
                  <w:szCs w:val="15"/>
                </w:rPr>
                <w:t>□ </w:t>
              </w:r>
              <w:r>
                <w:rPr>
                  <w:rStyle w:val="InternetLink"/>
                  <w:color w:val="000000"/>
                  <w:kern w:val="0"/>
                  <w:sz w:val="15"/>
                  <w:szCs w:val="15"/>
                </w:rPr>
                <w:t>Postanesthesia</w:t>
              </w:r>
            </w:hyperlink>
            <w:r>
              <w:rPr>
                <w:color w:val="000000"/>
                <w:kern w:val="0"/>
                <w:sz w:val="15"/>
                <w:szCs w:val="15"/>
              </w:rPr>
              <w:t> care unit   </w:t>
            </w:r>
            <w:r>
              <w:rPr>
                <w:color w:val="000000"/>
                <w:szCs w:val="21"/>
              </w:rPr>
              <w:t> 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Pharmacy in the department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at type of lipid emulsions could you obtain?</w:t>
            </w:r>
          </w:p>
          <w:p>
            <w:pPr>
              <w:pStyle w:val="Normal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Long-chain triglyceride emulsion  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Long-and medium-chain triglyceride emulsion  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Other type (</w:t>
            </w:r>
            <w:bookmarkStart w:id="2" w:name="OLE_LINK124"/>
            <w:r>
              <w:rPr>
                <w:color w:val="000000"/>
                <w:kern w:val="0"/>
                <w:sz w:val="15"/>
                <w:szCs w:val="15"/>
              </w:rPr>
              <w:t xml:space="preserve">       ,</w:t>
            </w:r>
            <w:bookmarkEnd w:id="2"/>
            <w:r>
              <w:rPr>
                <w:color w:val="000000"/>
                <w:kern w:val="0"/>
                <w:sz w:val="15"/>
                <w:szCs w:val="15"/>
              </w:rPr>
              <w:t xml:space="preserve"> please specify)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ow long would it take you to obtain the lipid emulsion according to the storage location in your unit?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00"/>
              <w:ind w:left="142" w:hanging="142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＜</w:t>
            </w:r>
            <w:r>
              <w:rPr>
                <w:color w:val="000000"/>
                <w:kern w:val="0"/>
                <w:sz w:val="15"/>
                <w:szCs w:val="15"/>
              </w:rPr>
              <w:t xml:space="preserve">5 min   □ 5-10 min  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10-30min  □ </w:t>
            </w:r>
            <w:r>
              <w:rPr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color w:val="000000"/>
                <w:kern w:val="0"/>
                <w:sz w:val="15"/>
                <w:szCs w:val="15"/>
              </w:rPr>
              <w:t>30min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en did your unit begin to stock the lipid emulsion?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00"/>
              <w:ind w:left="142" w:hanging="142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       </w:t>
            </w:r>
            <w:r>
              <w:rPr>
                <w:color w:val="000000"/>
                <w:kern w:val="0"/>
                <w:sz w:val="15"/>
                <w:szCs w:val="15"/>
              </w:rPr>
              <w:t>(Specific time, or</w:t>
            </w:r>
            <w:r>
              <w:rPr>
                <w:color w:val="000000"/>
                <w:sz w:val="15"/>
                <w:szCs w:val="15"/>
              </w:rPr>
              <w:t> </w:t>
            </w:r>
            <w:r>
              <w:rPr>
                <w:color w:val="000000"/>
                <w:kern w:val="0"/>
                <w:sz w:val="15"/>
                <w:szCs w:val="15"/>
              </w:rPr>
              <w:t>indicate that closest to the time).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What was the main reason for the decision to adopt lipid emulsion in your unit ?</w:t>
            </w:r>
            <w:r>
              <w:rPr>
                <w:rFonts w:cs="Calibri" w:ascii="Calibri" w:hAnsi="Calibri"/>
                <w:color w:val="000000"/>
                <w:sz w:val="15"/>
                <w:szCs w:val="15"/>
                <w:shd w:fill="FFFFFF" w:val="clear"/>
              </w:rPr>
              <w:t> 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Guidelines for the Management of Local Anaesthetic Toxicity of AAGBI (2007/2010)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ASRA Practice Advisory on Local Anesthetic Systemic Toxicity (2010)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3" w:name="OLE_LINK133"/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Special Lecture from domestic and international academic conferences</w:t>
            </w:r>
            <w:bookmarkEnd w:id="3"/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bookmarkStart w:id="4" w:name="OLE_LINK135"/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Continued medical education</w:t>
            </w:r>
            <w:bookmarkEnd w:id="4"/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sz w:val="15"/>
                <w:szCs w:val="15"/>
                <w:shd w:fill="FFFFFF" w:val="clear"/>
              </w:rPr>
            </w:pPr>
            <w:bookmarkStart w:id="5" w:name="OLE_LINK137"/>
            <w:r>
              <w:rPr>
                <w:color w:val="000000"/>
                <w:kern w:val="0"/>
                <w:sz w:val="15"/>
                <w:szCs w:val="15"/>
              </w:rPr>
              <w:t>Have you ever administered the lipid emulsion to treat LAST since the the availability of lipid emulsion in your unit?</w:t>
            </w:r>
            <w:bookmarkEnd w:id="5"/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Yes (If Yes, </w:t>
            </w:r>
            <w:bookmarkStart w:id="6" w:name="OLE_LINK139"/>
            <w:r>
              <w:rPr>
                <w:color w:val="000000"/>
                <w:kern w:val="0"/>
                <w:sz w:val="15"/>
                <w:szCs w:val="15"/>
              </w:rPr>
              <w:t>how many cases you succeed to treat?</w:t>
            </w:r>
            <w:bookmarkEnd w:id="6"/>
            <w:r>
              <w:rPr>
                <w:color w:val="000000"/>
                <w:kern w:val="0"/>
                <w:sz w:val="15"/>
                <w:szCs w:val="15"/>
              </w:rPr>
              <w:t xml:space="preserve">       . Fail to rescue?       )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No  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bookmarkStart w:id="7" w:name="OLE_LINK141"/>
            <w:r>
              <w:rPr>
                <w:color w:val="000000"/>
                <w:kern w:val="0"/>
                <w:sz w:val="15"/>
                <w:szCs w:val="15"/>
              </w:rPr>
              <w:t>What is the exact reason for your unit not to stock the lipid emulsion</w:t>
            </w:r>
            <w:bookmarkEnd w:id="7"/>
            <w:r>
              <w:rPr>
                <w:color w:val="000000"/>
                <w:kern w:val="0"/>
                <w:sz w:val="15"/>
                <w:szCs w:val="15"/>
              </w:rPr>
              <w:t>? (not for the unit with storage of lipid emulsion)</w:t>
            </w:r>
          </w:p>
          <w:p>
            <w:pPr>
              <w:pStyle w:val="Normal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Unaware of the progress of lipid rescue therapy</w:t>
            </w:r>
            <w:bookmarkStart w:id="8" w:name="OLE_LINK144"/>
            <w:r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bookmarkStart w:id="9" w:name="OLE_LINK147"/>
            <w:bookmarkEnd w:id="8"/>
            <w:bookmarkEnd w:id="9"/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A low risk for LAST in the past years 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0" w:name="OLE_LINK152"/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View the LRT with suspicion</w:t>
            </w:r>
            <w:bookmarkEnd w:id="10"/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Availability in center pharmacy in hospital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Other reason (       , please specify)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at type of lipid emulsion does your unit plan to stock? (not for the unit with storage of lipid emulsion)</w:t>
            </w:r>
          </w:p>
          <w:p>
            <w:pPr>
              <w:pStyle w:val="Normal"/>
              <w:spacing w:lineRule="exact" w:line="200"/>
              <w:ind w:left="284" w:hanging="284"/>
              <w:rPr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Lipid emulsions containing long-chain triglycerides  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Lipid emulsions containing long- and medium-chain triglycerides  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Other type (       , please specify)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at is your first choice in the treatment of seizure resulted from LAST?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Propofol         □ Relaxants 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Benzodiazepines   □ Thiopental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What is your first choice in the treatment of </w:t>
            </w:r>
            <w:bookmarkStart w:id="11" w:name="OLE_LINK158"/>
            <w:r>
              <w:rPr>
                <w:color w:val="000000"/>
                <w:kern w:val="0"/>
                <w:sz w:val="15"/>
                <w:szCs w:val="15"/>
              </w:rPr>
              <w:t>ventricular tachycardia</w:t>
            </w:r>
            <w:bookmarkEnd w:id="11"/>
            <w:r>
              <w:rPr>
                <w:color w:val="000000"/>
                <w:kern w:val="0"/>
                <w:sz w:val="15"/>
                <w:szCs w:val="15"/>
              </w:rPr>
              <w:t xml:space="preserve"> resulted from LAST?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Amiodarone    □ Verapamil </w:t>
            </w:r>
          </w:p>
          <w:p>
            <w:pPr>
              <w:pStyle w:val="Normal"/>
              <w:spacing w:lineRule="exact" w:line="200"/>
              <w:ind w:left="142" w:hanging="142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Lidocaine      □ Esmolol</w:t>
            </w:r>
          </w:p>
        </w:tc>
      </w:tr>
      <w:tr>
        <w:trPr/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autoSpaceDE w:val="false"/>
              <w:spacing w:lineRule="exact" w:line="200"/>
              <w:ind w:left="284" w:hanging="284"/>
              <w:rPr>
                <w:color w:val="000000"/>
                <w:sz w:val="15"/>
                <w:szCs w:val="15"/>
                <w:shd w:fill="FFFFFF" w:val="clear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hat is your first choice in the treatment of severe hypotension (MAP&lt;60mmHg) resulted from LAST?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Ephedrine       □ Dopamine or Dobutamine  □ Epinephrine    □ Norepinephrine   □ Milrinone or Amrinone    </w:t>
            </w:r>
          </w:p>
          <w:p>
            <w:pPr>
              <w:pStyle w:val="Normal"/>
              <w:autoSpaceDE w:val="false"/>
              <w:spacing w:lineRule="exact" w:line="200"/>
              <w:ind w:left="142" w:hanging="142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□</w:t>
            </w: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Other drugs (       , please specify) </w:t>
            </w:r>
          </w:p>
        </w:tc>
      </w:tr>
    </w:tbl>
    <w:p>
      <w:pPr>
        <w:pStyle w:val="Normal"/>
        <w:spacing w:lineRule="auto" w:line="480"/>
        <w:rPr>
          <w:rFonts w:eastAsia="Times New Roman"/>
          <w:color w:val="000000"/>
          <w:szCs w:val="21"/>
        </w:rPr>
      </w:pPr>
      <w:r>
        <w:rPr>
          <w:rFonts w:eastAsia="Times New Roman"/>
          <w:color w:val="000000"/>
          <w:szCs w:val="21"/>
        </w:rPr>
        <w:t xml:space="preserve"> </w:t>
      </w:r>
    </w:p>
    <w:p>
      <w:pPr>
        <w:pStyle w:val="Normal"/>
        <w:jc w:val="left"/>
        <w:rPr>
          <w:rFonts w:eastAsia="Times New Roman"/>
          <w:color w:val="000000"/>
          <w:szCs w:val="21"/>
        </w:rPr>
      </w:pPr>
      <w:r>
        <w:rPr>
          <w:rFonts w:eastAsia="Times New Roman"/>
          <w:color w:val="000000"/>
          <w:szCs w:val="21"/>
        </w:rPr>
        <w:t xml:space="preserve">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62" w:hanging="42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>
        <w:rFonts w:ascii="Times New Roman" w:hAnsi="Times New Roman"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>
        <w:rFonts w:ascii="Times New Roman" w:hAnsi="Times New Roman"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E:%5C3%2520&#21338;&#22763;&#38454;&#27573;&#24320;&#23637;&#30340;&#20855;&#20307;&#23454;&#39564;%5C&#23454;&#39564;5&#65306;Lipid%2520Rescue%2520AA%2520&#25237;&#31295;%5CBMC%2520Anesthesiology%5CBMC%2520%2520&#19968;&#20462;%5C&#19968;&#20462;&#25104;&#21697;%5Cjavascript:void(0)%3B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06:38:00Z</dcterms:created>
  <dc:creator>Zhengqian Li</dc:creator>
  <dc:description/>
  <cp:keywords/>
  <dc:language>en-US</dc:language>
  <cp:lastModifiedBy>Zhengqian Li</cp:lastModifiedBy>
  <dcterms:modified xsi:type="dcterms:W3CDTF">2015-11-28T06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